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578D2" w14:textId="599D08C3" w:rsidR="009D25B1" w:rsidRPr="00EC6686" w:rsidRDefault="00EC6686" w:rsidP="009D25B1">
      <w:pPr>
        <w:pStyle w:val="Textonotapie"/>
        <w:spacing w:before="240" w:after="240" w:line="480" w:lineRule="auto"/>
        <w:rPr>
          <w:rFonts w:ascii="Times New Roman" w:hAnsi="Times New Roman" w:cs="Times New Roman"/>
          <w:b/>
          <w:iCs/>
          <w:color w:val="000000"/>
          <w:sz w:val="36"/>
          <w:szCs w:val="36"/>
        </w:rPr>
      </w:pPr>
      <w:r w:rsidRPr="00EC6686">
        <w:rPr>
          <w:rFonts w:ascii="Times New Roman" w:hAnsi="Times New Roman" w:cs="Times New Roman"/>
          <w:b/>
          <w:iCs/>
          <w:color w:val="000000"/>
          <w:sz w:val="36"/>
          <w:szCs w:val="36"/>
        </w:rPr>
        <w:t>Supporting information</w:t>
      </w:r>
    </w:p>
    <w:p w14:paraId="029902EF" w14:textId="62EE6B4F" w:rsidR="009D25B1" w:rsidRPr="00907865" w:rsidRDefault="00C20E33" w:rsidP="009D25B1">
      <w:pPr>
        <w:pStyle w:val="Textonotapie"/>
        <w:spacing w:before="240" w:after="240" w:line="48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907865">
        <w:rPr>
          <w:rFonts w:ascii="Times New Roman" w:hAnsi="Times New Roman" w:cs="Times New Roman"/>
          <w:b/>
          <w:iCs/>
          <w:color w:val="000000"/>
          <w:sz w:val="24"/>
          <w:szCs w:val="24"/>
        </w:rPr>
        <w:t>Table S2</w:t>
      </w:r>
      <w:r w:rsidR="009D25B1" w:rsidRPr="00907865">
        <w:rPr>
          <w:rFonts w:ascii="Times New Roman" w:hAnsi="Times New Roman" w:cs="Times New Roman"/>
          <w:b/>
          <w:iCs/>
          <w:color w:val="000000"/>
          <w:sz w:val="24"/>
          <w:szCs w:val="24"/>
        </w:rPr>
        <w:t>- Questions included in the management dimensions (additive scores</w:t>
      </w:r>
      <w:r w:rsidRPr="00907865">
        <w:rPr>
          <w:rFonts w:ascii="Times New Roman" w:hAnsi="Times New Roman" w:cs="Times New Roman"/>
          <w:b/>
          <w:iCs/>
          <w:color w:val="000000"/>
          <w:sz w:val="24"/>
          <w:szCs w:val="24"/>
        </w:rPr>
        <w:t>*</w:t>
      </w:r>
      <w:r w:rsidR="009D25B1" w:rsidRPr="00907865">
        <w:rPr>
          <w:rFonts w:ascii="Times New Roman" w:hAnsi="Times New Roman" w:cs="Times New Roman"/>
          <w:b/>
          <w:iCs/>
          <w:color w:val="000000"/>
          <w:sz w:val="24"/>
          <w:szCs w:val="24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9D25B1" w:rsidRPr="00907865" w14:paraId="22F2605E" w14:textId="77777777" w:rsidTr="00312631">
        <w:tc>
          <w:tcPr>
            <w:tcW w:w="3114" w:type="dxa"/>
          </w:tcPr>
          <w:p w14:paraId="43123ADA" w14:textId="77777777" w:rsidR="009D25B1" w:rsidRPr="00907865" w:rsidRDefault="009D25B1" w:rsidP="00312631">
            <w:pPr>
              <w:pStyle w:val="Textonotapie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Management dimension</w:t>
            </w:r>
          </w:p>
        </w:tc>
        <w:tc>
          <w:tcPr>
            <w:tcW w:w="6236" w:type="dxa"/>
          </w:tcPr>
          <w:p w14:paraId="2D68A799" w14:textId="77777777" w:rsidR="009D25B1" w:rsidRPr="00907865" w:rsidRDefault="009D25B1" w:rsidP="00312631">
            <w:pPr>
              <w:pStyle w:val="Textonotapie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Questions</w:t>
            </w:r>
          </w:p>
        </w:tc>
      </w:tr>
      <w:tr w:rsidR="009D25B1" w:rsidRPr="00907865" w14:paraId="1A626D05" w14:textId="77777777" w:rsidTr="00312631">
        <w:tc>
          <w:tcPr>
            <w:tcW w:w="3114" w:type="dxa"/>
          </w:tcPr>
          <w:p w14:paraId="4767AA13" w14:textId="77777777" w:rsidR="009D25B1" w:rsidRPr="00907865" w:rsidRDefault="009D25B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erformance-based incentives</w:t>
            </w:r>
          </w:p>
        </w:tc>
        <w:tc>
          <w:tcPr>
            <w:tcW w:w="6236" w:type="dxa"/>
          </w:tcPr>
          <w:p w14:paraId="6EF47005" w14:textId="77777777" w:rsidR="00312631" w:rsidRPr="00907865" w:rsidRDefault="0031263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Is funding based 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number of clients served? 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Is funding based on number of services delivered? </w:t>
            </w:r>
          </w:p>
          <w:p w14:paraId="327A56D8" w14:textId="77777777" w:rsidR="009D25B1" w:rsidRPr="00907865" w:rsidRDefault="009D25B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Is funding based on amount of inputs used?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  <w:t>Is funding based on quality of service?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  <w:t>Is funding based on level</w:t>
            </w:r>
            <w:r w:rsidR="0031263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of </w:t>
            </w:r>
            <w:r w:rsidR="0031263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drugs and 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upplies (i.e. no stock outs)</w:t>
            </w:r>
          </w:p>
        </w:tc>
      </w:tr>
      <w:tr w:rsidR="009D25B1" w:rsidRPr="00907865" w14:paraId="0C8EB2F6" w14:textId="77777777" w:rsidTr="00312631">
        <w:tc>
          <w:tcPr>
            <w:tcW w:w="3114" w:type="dxa"/>
          </w:tcPr>
          <w:p w14:paraId="4CFD1668" w14:textId="77777777" w:rsidR="009D25B1" w:rsidRPr="00907865" w:rsidRDefault="00DB2ACD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Incentives for good performance</w:t>
            </w:r>
          </w:p>
        </w:tc>
        <w:tc>
          <w:tcPr>
            <w:tcW w:w="6236" w:type="dxa"/>
          </w:tcPr>
          <w:p w14:paraId="24517976" w14:textId="77777777" w:rsidR="00312631" w:rsidRPr="00907865" w:rsidRDefault="0031263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an the staff at this facility receive rewards for high or</w:t>
            </w:r>
          </w:p>
          <w:p w14:paraId="64AD6A00" w14:textId="77777777" w:rsidR="009D25B1" w:rsidRPr="00907865" w:rsidRDefault="0031263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improved performance?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  <w:p w14:paraId="6BC85C70" w14:textId="77777777" w:rsidR="00BF65E0" w:rsidRPr="00907865" w:rsidRDefault="0031263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oes the staff ever receive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r w:rsidR="00B46488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xtra payment/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bonuses for good performance </w:t>
            </w:r>
          </w:p>
          <w:p w14:paraId="008F17BF" w14:textId="77777777" w:rsidR="009D25B1" w:rsidRPr="00907865" w:rsidRDefault="00BF65E0" w:rsidP="00BF65E0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oes the staff ever receive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time off for good performance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="0031263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oes the staff ever receive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verbal recognition for good performance 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="0031263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oes the staff ever receive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preferred rotation for good performance 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="0031263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oes the staff ever receive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certificates for good performance 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="0031263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oes the staff ever receive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training for good performance 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o staff receive [commodities] for good performance?</w:t>
            </w:r>
          </w:p>
        </w:tc>
      </w:tr>
      <w:tr w:rsidR="009D25B1" w:rsidRPr="00907865" w14:paraId="56597BF3" w14:textId="77777777" w:rsidTr="00312631">
        <w:tc>
          <w:tcPr>
            <w:tcW w:w="3114" w:type="dxa"/>
          </w:tcPr>
          <w:p w14:paraId="5974402A" w14:textId="77777777" w:rsidR="009D25B1" w:rsidRPr="00907865" w:rsidRDefault="00DB2ACD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anctions for poor performance</w:t>
            </w:r>
          </w:p>
        </w:tc>
        <w:tc>
          <w:tcPr>
            <w:tcW w:w="6236" w:type="dxa"/>
          </w:tcPr>
          <w:p w14:paraId="5BCE6475" w14:textId="77777777" w:rsidR="00BF65E0" w:rsidRPr="00907865" w:rsidRDefault="009D25B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oes the facility warn or apply sanctions</w:t>
            </w:r>
            <w:r w:rsidR="00BF65E0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to its staff for:</w:t>
            </w:r>
          </w:p>
          <w:p w14:paraId="17F0D2E5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Unprofessional behavior</w:t>
            </w:r>
          </w:p>
          <w:p w14:paraId="0CD74E5F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Nor performing responsibilities</w:t>
            </w:r>
          </w:p>
          <w:p w14:paraId="3AE64850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bsence without cause</w:t>
            </w:r>
          </w:p>
          <w:p w14:paraId="2F70E893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ersistent tardiness</w:t>
            </w:r>
          </w:p>
          <w:p w14:paraId="19971C22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ersistent absenteeism</w:t>
            </w:r>
          </w:p>
          <w:p w14:paraId="551EF7D4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Impoliteness to patients</w:t>
            </w:r>
          </w:p>
          <w:p w14:paraId="201651B1" w14:textId="77777777" w:rsidR="009D25B1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Impoliteness to other health workers</w:t>
            </w:r>
          </w:p>
          <w:p w14:paraId="1348A654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Impoliteness to supervisors </w:t>
            </w:r>
          </w:p>
          <w:p w14:paraId="6521B2BD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ersistent rudeness</w:t>
            </w:r>
          </w:p>
          <w:p w14:paraId="58D2EEC6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eceiving many patient complaints</w:t>
            </w:r>
          </w:p>
          <w:p w14:paraId="2F1F1446" w14:textId="77777777" w:rsidR="00BF65E0" w:rsidRPr="00907865" w:rsidRDefault="00BF65E0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heft or misappropriation</w:t>
            </w:r>
          </w:p>
        </w:tc>
      </w:tr>
      <w:tr w:rsidR="009D25B1" w:rsidRPr="00907865" w14:paraId="23E7C8E8" w14:textId="77777777" w:rsidTr="00312631">
        <w:tc>
          <w:tcPr>
            <w:tcW w:w="3114" w:type="dxa"/>
          </w:tcPr>
          <w:p w14:paraId="41F4EDCC" w14:textId="77777777" w:rsidR="009D25B1" w:rsidRPr="00907865" w:rsidRDefault="009D25B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xternal supervisions</w:t>
            </w:r>
          </w:p>
        </w:tc>
        <w:tc>
          <w:tcPr>
            <w:tcW w:w="6236" w:type="dxa"/>
          </w:tcPr>
          <w:p w14:paraId="6C5380C0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Has the HIV unit at this facility received supervisory visits from the Ministry of Health, the state-level health office, or the LGA-level health office, and/or implementing</w:t>
            </w:r>
          </w:p>
          <w:p w14:paraId="5A7F3731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partners in the entire year 2013? </w:t>
            </w:r>
          </w:p>
          <w:p w14:paraId="5D752CF0" w14:textId="77777777" w:rsidR="009D25B1" w:rsidRPr="00907865" w:rsidRDefault="009D25B1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d the supervi</w:t>
            </w:r>
            <w:r w:rsidR="00675F6A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sor [. . . ] during the visit?: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="00675F6A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Observe or examine the quality of HIV service delivery at the facility based on federal </w:t>
            </w:r>
            <w:r w:rsidR="00675F6A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guidelines, standard operating procedures, or policy</w:t>
            </w:r>
            <w:r w:rsidR="00675F6A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  <w:p w14:paraId="7349E0BB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lastRenderedPageBreak/>
              <w:t>Conduct an audit of patient cards</w:t>
            </w:r>
          </w:p>
          <w:p w14:paraId="743F5533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Check HIV service complaints</w:t>
            </w:r>
          </w:p>
          <w:p w14:paraId="3CB47BB1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Inquire about HIV facility records or registers</w:t>
            </w:r>
          </w:p>
          <w:p w14:paraId="72F9FA02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iscuss general implementation problems and challenges</w:t>
            </w:r>
          </w:p>
          <w:p w14:paraId="7AF90E37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Meet with staff working in HIV services</w:t>
            </w:r>
          </w:p>
          <w:p w14:paraId="3FA35EF9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Meet with community health workers and/or volunteers involved in HIV services</w:t>
            </w:r>
          </w:p>
          <w:p w14:paraId="797F4E32" w14:textId="77777777" w:rsidR="00675F6A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Other supervision actions</w:t>
            </w:r>
          </w:p>
        </w:tc>
      </w:tr>
      <w:tr w:rsidR="009D25B1" w:rsidRPr="00907865" w14:paraId="58F84A14" w14:textId="77777777" w:rsidTr="00312631">
        <w:tc>
          <w:tcPr>
            <w:tcW w:w="3114" w:type="dxa"/>
          </w:tcPr>
          <w:p w14:paraId="0E131FC3" w14:textId="77777777" w:rsidR="009D25B1" w:rsidRPr="00907865" w:rsidRDefault="009D25B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Transparency</w:t>
            </w:r>
          </w:p>
        </w:tc>
        <w:tc>
          <w:tcPr>
            <w:tcW w:w="6236" w:type="dxa"/>
          </w:tcPr>
          <w:p w14:paraId="0EB62727" w14:textId="77777777" w:rsidR="00675F6A" w:rsidRPr="00907865" w:rsidRDefault="009D25B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Does the facility inform the community about the performance of HIV prevention services? 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  <w:t>Which strategies are used to report the levels of performance?</w:t>
            </w:r>
          </w:p>
          <w:p w14:paraId="7D08B631" w14:textId="77777777" w:rsidR="006F7645" w:rsidRPr="00907865" w:rsidRDefault="00675F6A" w:rsidP="00675F6A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In 2013, </w:t>
            </w:r>
            <w:r w:rsidR="009A1C87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d</w:t>
            </w:r>
            <w:r w:rsidR="00F87910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the facility ha</w:t>
            </w:r>
            <w:r w:rsidR="00972A77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ve</w:t>
            </w:r>
            <w:r w:rsidR="00F87910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more than 3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meetings organized with the 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 xml:space="preserve">community to report the </w:t>
            </w:r>
            <w:r w:rsidR="00F87910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performance of ART services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?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</w:p>
          <w:p w14:paraId="52426A63" w14:textId="77777777" w:rsidR="009D25B1" w:rsidRPr="00907865" w:rsidRDefault="006F7645" w:rsidP="00972A77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In 2013, </w:t>
            </w:r>
            <w:r w:rsidR="009A1C87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d</w:t>
            </w:r>
            <w:r w:rsidR="00972A77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the health facility release information on HIV prevention and treatment outcome indicators to the 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community for</w:t>
            </w:r>
            <w:r w:rsidR="00972A77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 xml:space="preserve"> ART more than 8 times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?</w:t>
            </w:r>
          </w:p>
        </w:tc>
      </w:tr>
      <w:tr w:rsidR="009D25B1" w:rsidRPr="00907865" w14:paraId="19B7DFE8" w14:textId="77777777" w:rsidTr="00312631">
        <w:tc>
          <w:tcPr>
            <w:tcW w:w="3114" w:type="dxa"/>
          </w:tcPr>
          <w:p w14:paraId="483ED39B" w14:textId="77777777" w:rsidR="009D25B1" w:rsidRPr="00907865" w:rsidRDefault="009D25B1" w:rsidP="00312631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ommunity involvement</w:t>
            </w:r>
          </w:p>
        </w:tc>
        <w:tc>
          <w:tcPr>
            <w:tcW w:w="6236" w:type="dxa"/>
          </w:tcPr>
          <w:p w14:paraId="2D48C231" w14:textId="77777777" w:rsidR="004C0A37" w:rsidRPr="00907865" w:rsidRDefault="009D25B1" w:rsidP="0077144B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AU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AU"/>
              </w:rPr>
              <w:t>Is there a governing board for this facility?</w:t>
            </w:r>
          </w:p>
          <w:p w14:paraId="5B4EA652" w14:textId="77777777" w:rsidR="004C0A37" w:rsidRPr="00907865" w:rsidRDefault="004C0A37" w:rsidP="0077144B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Does the governing board meet monthly or more frequently?</w:t>
            </w:r>
          </w:p>
          <w:p w14:paraId="734F6D6E" w14:textId="77777777" w:rsidR="00A823C6" w:rsidRPr="00907865" w:rsidRDefault="004C0A37" w:rsidP="004C0A37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Since 2013, has the council [. . . ]? </w:t>
            </w:r>
          </w:p>
          <w:p w14:paraId="49260667" w14:textId="77777777" w:rsidR="00A823C6" w:rsidRPr="00907865" w:rsidRDefault="00A823C6" w:rsidP="00A823C6">
            <w:pPr>
              <w:pStyle w:val="Textonotapie"/>
              <w:numPr>
                <w:ilvl w:val="0"/>
                <w:numId w:val="1"/>
              </w:numPr>
              <w:ind w:left="43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Bought items or awarded personnel bonuses from available funds</w:t>
            </w:r>
          </w:p>
          <w:p w14:paraId="52D0778E" w14:textId="77777777" w:rsidR="00A823C6" w:rsidRPr="00907865" w:rsidRDefault="00A823C6" w:rsidP="00A823C6">
            <w:pPr>
              <w:pStyle w:val="Textonotapie"/>
              <w:numPr>
                <w:ilvl w:val="0"/>
                <w:numId w:val="1"/>
              </w:numPr>
              <w:ind w:left="43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ommunicated patient complaints or expressions of gratitude to the facility</w:t>
            </w:r>
          </w:p>
          <w:p w14:paraId="22877022" w14:textId="77777777" w:rsidR="00A823C6" w:rsidRPr="00907865" w:rsidRDefault="00A823C6" w:rsidP="00A823C6">
            <w:pPr>
              <w:pStyle w:val="Textonotapie"/>
              <w:numPr>
                <w:ilvl w:val="0"/>
                <w:numId w:val="1"/>
              </w:numPr>
              <w:ind w:left="43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Monitored the delivery of HIV-related drugs to the facility</w:t>
            </w:r>
          </w:p>
          <w:p w14:paraId="40E59142" w14:textId="77777777" w:rsidR="00A823C6" w:rsidRPr="00907865" w:rsidRDefault="00A823C6" w:rsidP="00A823C6">
            <w:pPr>
              <w:pStyle w:val="Textonotapie"/>
              <w:numPr>
                <w:ilvl w:val="0"/>
                <w:numId w:val="1"/>
              </w:numPr>
              <w:ind w:left="43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Monitored the delivery of HIV-related supplies to the facility</w:t>
            </w:r>
          </w:p>
          <w:p w14:paraId="420260B3" w14:textId="77777777" w:rsidR="00A823C6" w:rsidRPr="00907865" w:rsidRDefault="00A823C6" w:rsidP="00A823C6">
            <w:pPr>
              <w:pStyle w:val="Textonotapie"/>
              <w:numPr>
                <w:ilvl w:val="0"/>
                <w:numId w:val="1"/>
              </w:numPr>
              <w:ind w:left="43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articipated in discussions about priorities at the facility</w:t>
            </w:r>
          </w:p>
          <w:p w14:paraId="7044970E" w14:textId="77777777" w:rsidR="00A823C6" w:rsidRPr="00907865" w:rsidRDefault="00A823C6" w:rsidP="00A823C6">
            <w:pPr>
              <w:pStyle w:val="Textonotapie"/>
              <w:numPr>
                <w:ilvl w:val="0"/>
                <w:numId w:val="1"/>
              </w:numPr>
              <w:ind w:left="43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articipated in discussions about allocations for the various services</w:t>
            </w:r>
          </w:p>
          <w:p w14:paraId="1263E0BC" w14:textId="77777777" w:rsidR="00A823C6" w:rsidRPr="00907865" w:rsidRDefault="00A823C6" w:rsidP="00A823C6">
            <w:pPr>
              <w:pStyle w:val="Textonotapie"/>
              <w:numPr>
                <w:ilvl w:val="0"/>
                <w:numId w:val="1"/>
              </w:numPr>
              <w:ind w:left="43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Other</w:t>
            </w:r>
          </w:p>
          <w:p w14:paraId="1CB14E76" w14:textId="77777777" w:rsidR="004C0A37" w:rsidRPr="00907865" w:rsidRDefault="004C0A37" w:rsidP="004C0A37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oes a ward development committee / facility board exist for this f</w:t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acility?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</w: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oes the community have a role in monitoring and providing</w:t>
            </w:r>
          </w:p>
          <w:p w14:paraId="591BC741" w14:textId="77777777" w:rsidR="009D25B1" w:rsidRPr="00907865" w:rsidRDefault="004C0A37" w:rsidP="004C0A37">
            <w:pPr>
              <w:pStyle w:val="Textonotapi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</w:pPr>
            <w:r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s-MX"/>
              </w:rPr>
              <w:t>feedback to improve the performance of the facility?</w:t>
            </w:r>
            <w:r w:rsidR="00DB2ACD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br/>
              <w:t>Does</w:t>
            </w:r>
            <w:r w:rsidR="009D25B1" w:rsidRPr="0090786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 this facility involve community groups in providing health service provision to the community?</w:t>
            </w:r>
          </w:p>
        </w:tc>
      </w:tr>
    </w:tbl>
    <w:p w14:paraId="7F41F89B" w14:textId="20583EFA" w:rsidR="00861015" w:rsidRPr="0050265F" w:rsidRDefault="00C20E33" w:rsidP="0050265F">
      <w:pPr>
        <w:pStyle w:val="Textonotapie"/>
        <w:spacing w:after="240"/>
        <w:rPr>
          <w:rFonts w:ascii="Times New Roman" w:hAnsi="Times New Roman" w:cs="Times New Roman"/>
          <w:iCs/>
          <w:color w:val="000000"/>
        </w:rPr>
      </w:pPr>
      <w:r w:rsidRPr="00EC6686">
        <w:rPr>
          <w:rFonts w:ascii="Times New Roman" w:hAnsi="Times New Roman" w:cs="Times New Roman"/>
          <w:iCs/>
          <w:color w:val="000000"/>
        </w:rPr>
        <w:t>*To validate the management scores, we used Cronbach´s alpha values as a measure of internal consistency: scores with alpha values lower than 80 were not included.</w:t>
      </w:r>
      <w:bookmarkStart w:id="0" w:name="_GoBack"/>
      <w:bookmarkEnd w:id="0"/>
    </w:p>
    <w:sectPr w:rsidR="00861015" w:rsidRPr="0050265F" w:rsidSect="0031263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C37B60" w14:textId="77777777" w:rsidR="00D102A3" w:rsidRDefault="00D102A3">
      <w:pPr>
        <w:spacing w:after="0" w:line="240" w:lineRule="auto"/>
      </w:pPr>
      <w:r>
        <w:separator/>
      </w:r>
    </w:p>
  </w:endnote>
  <w:endnote w:type="continuationSeparator" w:id="0">
    <w:p w14:paraId="187128FF" w14:textId="77777777" w:rsidR="00D102A3" w:rsidRDefault="00D10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BDBE3" w14:textId="77777777" w:rsidR="00F87910" w:rsidRDefault="00F87910" w:rsidP="0031263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41F655D" w14:textId="77777777" w:rsidR="00F87910" w:rsidRDefault="00F87910" w:rsidP="0031263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E1CB5" w14:textId="77777777" w:rsidR="00F87910" w:rsidRDefault="00F87910" w:rsidP="0031263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0265F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29E018A2" w14:textId="77777777" w:rsidR="00F87910" w:rsidRDefault="00F87910" w:rsidP="0031263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85ADC2" w14:textId="77777777" w:rsidR="00D102A3" w:rsidRDefault="00D102A3">
      <w:pPr>
        <w:spacing w:after="0" w:line="240" w:lineRule="auto"/>
      </w:pPr>
      <w:r>
        <w:separator/>
      </w:r>
    </w:p>
  </w:footnote>
  <w:footnote w:type="continuationSeparator" w:id="0">
    <w:p w14:paraId="7A151C95" w14:textId="77777777" w:rsidR="00D102A3" w:rsidRDefault="00D102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BB707D"/>
    <w:multiLevelType w:val="hybridMultilevel"/>
    <w:tmpl w:val="70CE0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B1"/>
    <w:rsid w:val="00036723"/>
    <w:rsid w:val="00045C9E"/>
    <w:rsid w:val="00046C09"/>
    <w:rsid w:val="00063808"/>
    <w:rsid w:val="00093A7B"/>
    <w:rsid w:val="000C4499"/>
    <w:rsid w:val="000D7750"/>
    <w:rsid w:val="000F154C"/>
    <w:rsid w:val="0015227B"/>
    <w:rsid w:val="00174ED0"/>
    <w:rsid w:val="00175F11"/>
    <w:rsid w:val="0018502A"/>
    <w:rsid w:val="001A1324"/>
    <w:rsid w:val="001B7F16"/>
    <w:rsid w:val="002032CB"/>
    <w:rsid w:val="00257520"/>
    <w:rsid w:val="002A23D2"/>
    <w:rsid w:val="002A7F2C"/>
    <w:rsid w:val="002D4742"/>
    <w:rsid w:val="002E0D29"/>
    <w:rsid w:val="002F5C93"/>
    <w:rsid w:val="0030223D"/>
    <w:rsid w:val="00312631"/>
    <w:rsid w:val="00313DFE"/>
    <w:rsid w:val="00317BAD"/>
    <w:rsid w:val="0033169E"/>
    <w:rsid w:val="00334A2A"/>
    <w:rsid w:val="0038572D"/>
    <w:rsid w:val="00396F40"/>
    <w:rsid w:val="003A485A"/>
    <w:rsid w:val="003B05E9"/>
    <w:rsid w:val="003C78FF"/>
    <w:rsid w:val="00465090"/>
    <w:rsid w:val="00486642"/>
    <w:rsid w:val="004871A2"/>
    <w:rsid w:val="004A1524"/>
    <w:rsid w:val="004A3A2F"/>
    <w:rsid w:val="004A5162"/>
    <w:rsid w:val="004C0A37"/>
    <w:rsid w:val="004C2895"/>
    <w:rsid w:val="0050265F"/>
    <w:rsid w:val="00596C16"/>
    <w:rsid w:val="005F6012"/>
    <w:rsid w:val="006235E7"/>
    <w:rsid w:val="00631AAD"/>
    <w:rsid w:val="00650719"/>
    <w:rsid w:val="006515E6"/>
    <w:rsid w:val="00663C2A"/>
    <w:rsid w:val="00675F6A"/>
    <w:rsid w:val="006951D6"/>
    <w:rsid w:val="006F28E0"/>
    <w:rsid w:val="006F376A"/>
    <w:rsid w:val="006F7645"/>
    <w:rsid w:val="007658B8"/>
    <w:rsid w:val="0077144B"/>
    <w:rsid w:val="007E2D28"/>
    <w:rsid w:val="007E68A6"/>
    <w:rsid w:val="00840F0E"/>
    <w:rsid w:val="00846C40"/>
    <w:rsid w:val="00861015"/>
    <w:rsid w:val="00866815"/>
    <w:rsid w:val="00873B91"/>
    <w:rsid w:val="008A0070"/>
    <w:rsid w:val="008A59CC"/>
    <w:rsid w:val="008D19D6"/>
    <w:rsid w:val="008E36B8"/>
    <w:rsid w:val="008F04B9"/>
    <w:rsid w:val="00907865"/>
    <w:rsid w:val="00910F38"/>
    <w:rsid w:val="009210B8"/>
    <w:rsid w:val="0092153F"/>
    <w:rsid w:val="00924329"/>
    <w:rsid w:val="00940437"/>
    <w:rsid w:val="00953609"/>
    <w:rsid w:val="00972A77"/>
    <w:rsid w:val="009A1C87"/>
    <w:rsid w:val="009D25B1"/>
    <w:rsid w:val="00A063D1"/>
    <w:rsid w:val="00A543FB"/>
    <w:rsid w:val="00A66825"/>
    <w:rsid w:val="00A746FA"/>
    <w:rsid w:val="00A823C6"/>
    <w:rsid w:val="00AB0CF4"/>
    <w:rsid w:val="00AC7C83"/>
    <w:rsid w:val="00AD3D32"/>
    <w:rsid w:val="00AE6EA4"/>
    <w:rsid w:val="00B15BF2"/>
    <w:rsid w:val="00B34F4D"/>
    <w:rsid w:val="00B46488"/>
    <w:rsid w:val="00B92A50"/>
    <w:rsid w:val="00B9391A"/>
    <w:rsid w:val="00BA70CC"/>
    <w:rsid w:val="00BB4014"/>
    <w:rsid w:val="00BB5153"/>
    <w:rsid w:val="00BD470E"/>
    <w:rsid w:val="00BF65E0"/>
    <w:rsid w:val="00C12556"/>
    <w:rsid w:val="00C20E33"/>
    <w:rsid w:val="00C64B06"/>
    <w:rsid w:val="00C67AFB"/>
    <w:rsid w:val="00CA53CD"/>
    <w:rsid w:val="00CC2832"/>
    <w:rsid w:val="00D102A3"/>
    <w:rsid w:val="00DB2ACD"/>
    <w:rsid w:val="00DC2577"/>
    <w:rsid w:val="00E042A6"/>
    <w:rsid w:val="00E149CE"/>
    <w:rsid w:val="00E25175"/>
    <w:rsid w:val="00E32CDF"/>
    <w:rsid w:val="00E8525F"/>
    <w:rsid w:val="00E86A82"/>
    <w:rsid w:val="00EC6686"/>
    <w:rsid w:val="00EF4D4D"/>
    <w:rsid w:val="00F2013E"/>
    <w:rsid w:val="00F87910"/>
    <w:rsid w:val="00F971BD"/>
    <w:rsid w:val="00FB186C"/>
    <w:rsid w:val="00FC1477"/>
    <w:rsid w:val="00FE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19CF5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5B1"/>
    <w:pPr>
      <w:spacing w:after="200" w:line="276" w:lineRule="auto"/>
    </w:pPr>
    <w:rPr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9D25B1"/>
    <w:pPr>
      <w:spacing w:after="0" w:line="240" w:lineRule="auto"/>
    </w:pPr>
    <w:rPr>
      <w:rFonts w:eastAsiaTheme="minorEastAsia"/>
      <w:sz w:val="20"/>
      <w:szCs w:val="20"/>
      <w:lang w:val="en-US" w:eastAsia="en-GB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9D25B1"/>
    <w:rPr>
      <w:rFonts w:eastAsiaTheme="minorEastAsia"/>
      <w:sz w:val="20"/>
      <w:szCs w:val="20"/>
      <w:lang w:val="en-US" w:eastAsia="en-GB"/>
    </w:rPr>
  </w:style>
  <w:style w:type="table" w:styleId="Tablaconcuadrcula">
    <w:name w:val="Table Grid"/>
    <w:basedOn w:val="Tablanormal"/>
    <w:uiPriority w:val="39"/>
    <w:rsid w:val="009D25B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9D25B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25B1"/>
    <w:rPr>
      <w:sz w:val="22"/>
      <w:szCs w:val="22"/>
      <w:lang w:val="es-MX"/>
    </w:rPr>
  </w:style>
  <w:style w:type="character" w:styleId="Nmerodepgina">
    <w:name w:val="page number"/>
    <w:basedOn w:val="Fuentedeprrafopredeter"/>
    <w:uiPriority w:val="99"/>
    <w:semiHidden/>
    <w:unhideWhenUsed/>
    <w:rsid w:val="009D25B1"/>
  </w:style>
  <w:style w:type="character" w:styleId="Nmerodelnea">
    <w:name w:val="line number"/>
    <w:basedOn w:val="Fuentedeprrafopredeter"/>
    <w:uiPriority w:val="99"/>
    <w:semiHidden/>
    <w:unhideWhenUsed/>
    <w:rsid w:val="009D25B1"/>
  </w:style>
  <w:style w:type="character" w:styleId="Textodelmarcadordeposicin">
    <w:name w:val="Placeholder Text"/>
    <w:basedOn w:val="Fuentedeprrafopredeter"/>
    <w:uiPriority w:val="99"/>
    <w:semiHidden/>
    <w:rsid w:val="004A15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000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Arantxa Colchero</cp:lastModifiedBy>
  <cp:revision>3</cp:revision>
  <dcterms:created xsi:type="dcterms:W3CDTF">2018-04-03T07:18:00Z</dcterms:created>
  <dcterms:modified xsi:type="dcterms:W3CDTF">2018-04-03T07:18:00Z</dcterms:modified>
</cp:coreProperties>
</file>